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9638A" w14:textId="5F3717F6" w:rsidR="00C05379" w:rsidRPr="008A1437" w:rsidRDefault="00235188" w:rsidP="004333BD">
      <w:pPr>
        <w:spacing w:line="480" w:lineRule="auto"/>
        <w:rPr>
          <w:rFonts w:ascii="Times New Roman" w:hAnsi="Times New Roman" w:cs="Times New Roman"/>
          <w:sz w:val="22"/>
        </w:rPr>
      </w:pPr>
      <w:r w:rsidRPr="008A1437">
        <w:rPr>
          <w:rFonts w:ascii="Times New Roman" w:hAnsi="Times New Roman" w:cs="Times New Roman"/>
          <w:sz w:val="22"/>
        </w:rPr>
        <w:t>Supplement</w:t>
      </w:r>
      <w:r w:rsidR="002B029D" w:rsidRPr="008A1437">
        <w:rPr>
          <w:rFonts w:ascii="Times New Roman" w:hAnsi="Times New Roman" w:cs="Times New Roman"/>
          <w:sz w:val="22"/>
        </w:rPr>
        <w:t>ary</w:t>
      </w:r>
      <w:r w:rsidRPr="008A1437">
        <w:rPr>
          <w:rFonts w:ascii="Times New Roman" w:hAnsi="Times New Roman" w:cs="Times New Roman"/>
          <w:sz w:val="22"/>
        </w:rPr>
        <w:t xml:space="preserve"> Table</w:t>
      </w:r>
      <w:r w:rsidR="00774401" w:rsidRPr="008A1437">
        <w:rPr>
          <w:rFonts w:ascii="Times New Roman" w:hAnsi="Times New Roman" w:cs="Times New Roman"/>
          <w:sz w:val="22"/>
        </w:rPr>
        <w:t>.</w:t>
      </w:r>
      <w:r w:rsidR="00914C1A" w:rsidRPr="008A1437">
        <w:rPr>
          <w:rFonts w:ascii="Times New Roman" w:hAnsi="Times New Roman" w:cs="Times New Roman"/>
          <w:sz w:val="22"/>
        </w:rPr>
        <w:t xml:space="preserve"> </w:t>
      </w:r>
      <w:r w:rsidR="00DD027C">
        <w:rPr>
          <w:rFonts w:ascii="Times New Roman" w:hAnsi="Times New Roman" w:cs="Times New Roman"/>
          <w:sz w:val="22"/>
        </w:rPr>
        <w:t>P</w:t>
      </w:r>
      <w:r w:rsidR="009721C6" w:rsidRPr="008A1437">
        <w:rPr>
          <w:rFonts w:ascii="Times New Roman" w:hAnsi="Times New Roman" w:cs="Times New Roman"/>
          <w:sz w:val="24"/>
          <w:szCs w:val="24"/>
        </w:rPr>
        <w:t>erioperative</w:t>
      </w:r>
      <w:r w:rsidR="00D01B23" w:rsidRPr="008A1437">
        <w:rPr>
          <w:rFonts w:ascii="Times New Roman" w:hAnsi="Times New Roman" w:cs="Times New Roman"/>
          <w:sz w:val="24"/>
          <w:szCs w:val="24"/>
        </w:rPr>
        <w:t xml:space="preserve"> characteristics and</w:t>
      </w:r>
      <w:r w:rsidR="00D01B23" w:rsidRPr="008A1437">
        <w:rPr>
          <w:rFonts w:ascii="Times New Roman" w:hAnsi="Times New Roman" w:cs="Times New Roman" w:hint="eastAsia"/>
          <w:sz w:val="22"/>
        </w:rPr>
        <w:t xml:space="preserve"> </w:t>
      </w:r>
      <w:r w:rsidR="00D01B23" w:rsidRPr="008A1437">
        <w:rPr>
          <w:rFonts w:ascii="Times New Roman" w:hAnsi="Times New Roman" w:cs="Times New Roman"/>
          <w:sz w:val="22"/>
        </w:rPr>
        <w:t xml:space="preserve">outcomes </w:t>
      </w:r>
      <w:r w:rsidR="00DD027C">
        <w:rPr>
          <w:rFonts w:ascii="Times New Roman" w:hAnsi="Times New Roman" w:cs="Times New Roman"/>
          <w:sz w:val="22"/>
        </w:rPr>
        <w:t xml:space="preserve">of patients </w:t>
      </w:r>
      <w:r w:rsidR="00D01B23" w:rsidRPr="008A1437">
        <w:rPr>
          <w:rFonts w:ascii="Times New Roman" w:hAnsi="Times New Roman" w:cs="Times New Roman"/>
          <w:sz w:val="22"/>
        </w:rPr>
        <w:t>stratified by</w:t>
      </w:r>
      <w:r w:rsidR="00CB341E" w:rsidRPr="008A1437">
        <w:rPr>
          <w:rFonts w:ascii="Times New Roman" w:hAnsi="Times New Roman" w:cs="Times New Roman"/>
          <w:sz w:val="22"/>
        </w:rPr>
        <w:t xml:space="preserve"> </w:t>
      </w:r>
      <w:r w:rsidR="00CB341E" w:rsidRPr="008A1437">
        <w:rPr>
          <w:rFonts w:ascii="Times New Roman" w:hAnsi="Times New Roman" w:cs="Times New Roman" w:hint="eastAsia"/>
          <w:sz w:val="22"/>
        </w:rPr>
        <w:t>subarachnoid</w:t>
      </w:r>
      <w:r w:rsidR="00CB341E" w:rsidRPr="008A1437">
        <w:rPr>
          <w:rFonts w:ascii="Times New Roman" w:hAnsi="Times New Roman" w:cs="Times New Roman"/>
          <w:sz w:val="22"/>
        </w:rPr>
        <w:t xml:space="preserve"> </w:t>
      </w:r>
      <w:r w:rsidR="00CB341E" w:rsidRPr="008A1437">
        <w:rPr>
          <w:rFonts w:ascii="Times New Roman" w:hAnsi="Times New Roman" w:cs="Times New Roman" w:hint="eastAsia"/>
          <w:sz w:val="22"/>
        </w:rPr>
        <w:t>hemorrhage</w:t>
      </w:r>
      <w:r w:rsidR="009721C6" w:rsidRPr="008A1437">
        <w:rPr>
          <w:rFonts w:ascii="Times New Roman" w:hAnsi="Times New Roman" w:cs="Times New Roman"/>
          <w:sz w:val="22"/>
        </w:rPr>
        <w:t xml:space="preserve"> status</w:t>
      </w:r>
      <w:r w:rsidR="00CB341E" w:rsidRPr="008A1437">
        <w:rPr>
          <w:rFonts w:ascii="Times New Roman" w:hAnsi="Times New Roman" w:cs="Times New Roman"/>
          <w:sz w:val="22"/>
        </w:rPr>
        <w:t xml:space="preserve">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638"/>
        <w:gridCol w:w="1760"/>
        <w:gridCol w:w="1982"/>
        <w:gridCol w:w="1700"/>
        <w:gridCol w:w="946"/>
      </w:tblGrid>
      <w:tr w:rsidR="00914C1A" w:rsidRPr="004333BD" w14:paraId="5D85AB1F" w14:textId="77777777" w:rsidTr="00914C1A">
        <w:trPr>
          <w:tblHeader/>
        </w:trPr>
        <w:tc>
          <w:tcPr>
            <w:tcW w:w="1461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48C99B9" w14:textId="77777777" w:rsidR="00BF613E" w:rsidRPr="004333BD" w:rsidRDefault="00BF613E" w:rsidP="004333BD">
            <w:pPr>
              <w:spacing w:before="20" w:after="20" w:line="480" w:lineRule="auto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b/>
                <w:color w:val="000000"/>
                <w:sz w:val="22"/>
              </w:rPr>
              <w:t>Aneurysm</w:t>
            </w:r>
          </w:p>
        </w:tc>
        <w:tc>
          <w:tcPr>
            <w:tcW w:w="974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0F219F6" w14:textId="77777777" w:rsidR="00BF613E" w:rsidRPr="004333BD" w:rsidRDefault="00BF613E" w:rsidP="004333BD">
            <w:pPr>
              <w:spacing w:before="20" w:after="20" w:line="480" w:lineRule="auto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b/>
                <w:color w:val="000000"/>
                <w:sz w:val="22"/>
              </w:rPr>
              <w:t>Without SAH</w:t>
            </w:r>
            <w:r w:rsidRPr="004333BD">
              <w:rPr>
                <w:rFonts w:ascii="Times New Roman" w:hAnsi="Times New Roman" w:cs="Times New Roman"/>
                <w:b/>
                <w:color w:val="000000"/>
                <w:sz w:val="22"/>
              </w:rPr>
              <w:br/>
              <w:t>(N=1982)</w:t>
            </w:r>
          </w:p>
        </w:tc>
        <w:tc>
          <w:tcPr>
            <w:tcW w:w="1098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2DABE59" w14:textId="77777777" w:rsidR="00BF613E" w:rsidRPr="004333BD" w:rsidRDefault="00BF613E" w:rsidP="004333BD">
            <w:pPr>
              <w:spacing w:before="20" w:after="20" w:line="480" w:lineRule="auto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b/>
                <w:color w:val="000000"/>
                <w:sz w:val="22"/>
              </w:rPr>
              <w:t>With SAH</w:t>
            </w:r>
            <w:r w:rsidRPr="004333BD">
              <w:rPr>
                <w:rFonts w:ascii="Times New Roman" w:hAnsi="Times New Roman" w:cs="Times New Roman"/>
                <w:b/>
                <w:color w:val="000000"/>
                <w:sz w:val="22"/>
              </w:rPr>
              <w:br/>
              <w:t>(N=357)</w:t>
            </w:r>
          </w:p>
        </w:tc>
        <w:tc>
          <w:tcPr>
            <w:tcW w:w="942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CC516DA" w14:textId="77777777" w:rsidR="00BF613E" w:rsidRPr="004333BD" w:rsidRDefault="00BF613E" w:rsidP="004333BD">
            <w:pPr>
              <w:spacing w:before="20" w:after="20" w:line="480" w:lineRule="auto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b/>
                <w:color w:val="000000"/>
                <w:sz w:val="22"/>
              </w:rPr>
              <w:t>Total</w:t>
            </w:r>
            <w:r w:rsidRPr="004333BD">
              <w:rPr>
                <w:rFonts w:ascii="Times New Roman" w:hAnsi="Times New Roman" w:cs="Times New Roman"/>
                <w:b/>
                <w:color w:val="000000"/>
                <w:sz w:val="22"/>
              </w:rPr>
              <w:br/>
              <w:t>(N=2339)</w:t>
            </w:r>
          </w:p>
        </w:tc>
        <w:tc>
          <w:tcPr>
            <w:tcW w:w="524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00A7DB6" w14:textId="77777777" w:rsidR="00BF613E" w:rsidRPr="004333BD" w:rsidRDefault="00BF613E" w:rsidP="004333BD">
            <w:pPr>
              <w:spacing w:before="20" w:after="20" w:line="480" w:lineRule="auto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b/>
                <w:color w:val="000000"/>
                <w:sz w:val="22"/>
              </w:rPr>
              <w:t>p</w:t>
            </w:r>
          </w:p>
        </w:tc>
      </w:tr>
      <w:tr w:rsidR="00914C1A" w:rsidRPr="004333BD" w14:paraId="3C62A1EB" w14:textId="77777777" w:rsidTr="00914C1A">
        <w:tc>
          <w:tcPr>
            <w:tcW w:w="14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C02B5C7" w14:textId="77777777" w:rsidR="00BF613E" w:rsidRPr="00CB341E" w:rsidRDefault="004333BD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B341E">
              <w:rPr>
                <w:rFonts w:ascii="Times New Roman" w:hAnsi="Times New Roman" w:cs="Times New Roman"/>
                <w:b/>
                <w:sz w:val="22"/>
              </w:rPr>
              <w:t>Demograph</w:t>
            </w:r>
            <w:r w:rsidR="00A3110F">
              <w:rPr>
                <w:rFonts w:ascii="Times New Roman" w:hAnsi="Times New Roman" w:cs="Times New Roman"/>
                <w:b/>
                <w:sz w:val="22"/>
              </w:rPr>
              <w:t>ics</w:t>
            </w:r>
          </w:p>
        </w:tc>
        <w:tc>
          <w:tcPr>
            <w:tcW w:w="97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F047440" w14:textId="77777777" w:rsidR="00BF613E" w:rsidRPr="004333BD" w:rsidRDefault="00BF613E" w:rsidP="004333BD">
            <w:pPr>
              <w:spacing w:before="20" w:after="20" w:line="480" w:lineRule="auto"/>
              <w:ind w:left="80" w:right="8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8EC96E4" w14:textId="77777777" w:rsidR="00BF613E" w:rsidRPr="004333BD" w:rsidRDefault="00BF613E" w:rsidP="004333BD">
            <w:pPr>
              <w:spacing w:before="20" w:after="20" w:line="480" w:lineRule="auto"/>
              <w:ind w:left="80" w:right="8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76561ED" w14:textId="77777777" w:rsidR="00BF613E" w:rsidRPr="004333BD" w:rsidRDefault="00BF613E" w:rsidP="004333BD">
            <w:pPr>
              <w:spacing w:before="20" w:after="20" w:line="480" w:lineRule="auto"/>
              <w:ind w:left="80" w:right="8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76A844F" w14:textId="77777777" w:rsidR="00BF613E" w:rsidRPr="004333BD" w:rsidRDefault="00BF613E" w:rsidP="004333BD">
            <w:pPr>
              <w:spacing w:before="20" w:after="20" w:line="480" w:lineRule="auto"/>
              <w:ind w:left="80" w:right="8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14C1A" w:rsidRPr="004333BD" w14:paraId="45475E35" w14:textId="77777777" w:rsidTr="00914C1A">
        <w:tc>
          <w:tcPr>
            <w:tcW w:w="1461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2EEA7855" w14:textId="77777777" w:rsidR="004333BD" w:rsidRPr="004333BD" w:rsidRDefault="00914C1A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  <w:r w:rsidR="004333BD" w:rsidRPr="004333BD">
              <w:rPr>
                <w:rFonts w:ascii="Times New Roman" w:hAnsi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974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7417250D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608 (30.7%)</w:t>
            </w:r>
          </w:p>
        </w:tc>
        <w:tc>
          <w:tcPr>
            <w:tcW w:w="1098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36F54B33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121 (33.9%)</w:t>
            </w:r>
          </w:p>
        </w:tc>
        <w:tc>
          <w:tcPr>
            <w:tcW w:w="942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7B52B785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729 (31.2%)</w:t>
            </w:r>
          </w:p>
        </w:tc>
        <w:tc>
          <w:tcPr>
            <w:tcW w:w="524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2F575AE9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</w:rPr>
              <w:t>0.25</w:t>
            </w:r>
          </w:p>
        </w:tc>
      </w:tr>
      <w:tr w:rsidR="00914C1A" w:rsidRPr="004333BD" w14:paraId="183B2850" w14:textId="77777777" w:rsidTr="00914C1A">
        <w:tc>
          <w:tcPr>
            <w:tcW w:w="1461" w:type="pct"/>
            <w:shd w:val="clear" w:color="auto" w:fill="FFFFFF"/>
            <w:vAlign w:val="center"/>
          </w:tcPr>
          <w:p w14:paraId="5DF5EE9E" w14:textId="77777777" w:rsidR="004333BD" w:rsidRPr="004333BD" w:rsidRDefault="004333BD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yr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 xml:space="preserve">        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3ED01BA9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56.5 ± 9.6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50C1EA53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54.8 ± 11.9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3A475A61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56.3 ± 10.0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5E63081D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914C1A" w:rsidRPr="004333BD" w14:paraId="2FFA385A" w14:textId="77777777" w:rsidTr="00914C1A">
        <w:tc>
          <w:tcPr>
            <w:tcW w:w="1461" w:type="pct"/>
            <w:shd w:val="clear" w:color="auto" w:fill="FFFFFF"/>
            <w:vAlign w:val="center"/>
          </w:tcPr>
          <w:p w14:paraId="30864E7E" w14:textId="77777777" w:rsidR="004333BD" w:rsidRPr="004333BD" w:rsidRDefault="004333BD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kg/m</w:t>
            </w:r>
            <w:r w:rsidR="00914C1A" w:rsidRPr="00914C1A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2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 xml:space="preserve">        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2B7E11EA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4.7 ± 3.2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1E820531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3.4 ± 3.1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7D0DF1B4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4.5 ± 3.3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AFE7C7B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914C1A" w:rsidRPr="004333BD" w14:paraId="2B18CF21" w14:textId="77777777" w:rsidTr="00914C1A">
        <w:tc>
          <w:tcPr>
            <w:tcW w:w="1461" w:type="pct"/>
            <w:shd w:val="clear" w:color="auto" w:fill="FFFFFF"/>
            <w:vAlign w:val="center"/>
          </w:tcPr>
          <w:p w14:paraId="2D509AFB" w14:textId="77777777" w:rsidR="004333BD" w:rsidRPr="004333BD" w:rsidRDefault="004333BD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DM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08565133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06 (10.4%)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7275C5F9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7 (2.0%)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2B38E75B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13 (9.1%)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41105850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914C1A" w:rsidRPr="004333BD" w14:paraId="0CA1ED03" w14:textId="77777777" w:rsidTr="00914C1A">
        <w:tc>
          <w:tcPr>
            <w:tcW w:w="1461" w:type="pct"/>
            <w:shd w:val="clear" w:color="auto" w:fill="FFFFFF"/>
            <w:vAlign w:val="center"/>
          </w:tcPr>
          <w:p w14:paraId="71CEE533" w14:textId="77777777" w:rsidR="004333BD" w:rsidRPr="004333BD" w:rsidRDefault="004333BD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HTN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293BC8EB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985 (49.7%)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7597AEB8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60 (16.8%)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5716B065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1045 (44.7%)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C79EDBB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914C1A" w:rsidRPr="004333BD" w14:paraId="0CEF1B14" w14:textId="77777777" w:rsidTr="00914C1A">
        <w:tc>
          <w:tcPr>
            <w:tcW w:w="1461" w:type="pct"/>
            <w:shd w:val="clear" w:color="auto" w:fill="FFFFFF"/>
            <w:vAlign w:val="center"/>
          </w:tcPr>
          <w:p w14:paraId="3B0E49E8" w14:textId="77777777" w:rsidR="004333BD" w:rsidRPr="004333BD" w:rsidRDefault="00914C1A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HD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2E361D81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89 (4.5%)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6D1697A1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9 (2.5%)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16C3FD6B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98 (4.2%)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77DDA425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</w:tr>
      <w:tr w:rsidR="00914C1A" w:rsidRPr="004333BD" w14:paraId="6276EBC0" w14:textId="77777777" w:rsidTr="00914C1A">
        <w:tc>
          <w:tcPr>
            <w:tcW w:w="1461" w:type="pct"/>
            <w:shd w:val="clear" w:color="auto" w:fill="FFFFFF"/>
            <w:vAlign w:val="center"/>
          </w:tcPr>
          <w:p w14:paraId="4BEE76A7" w14:textId="77777777" w:rsidR="004333BD" w:rsidRPr="004333BD" w:rsidRDefault="00914C1A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CB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164ABAD7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785(39.6%)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4BEE793C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158 (44.3%)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16ADD64E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943 (40.3%)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26032A35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</w:tr>
      <w:tr w:rsidR="00914C1A" w:rsidRPr="004333BD" w14:paraId="7E828A98" w14:textId="77777777" w:rsidTr="00914C1A">
        <w:tc>
          <w:tcPr>
            <w:tcW w:w="1461" w:type="pct"/>
            <w:shd w:val="clear" w:color="auto" w:fill="FFFFFF"/>
            <w:vAlign w:val="center"/>
          </w:tcPr>
          <w:p w14:paraId="073EFCF2" w14:textId="77777777" w:rsidR="004333BD" w:rsidRPr="00914C1A" w:rsidRDefault="004333BD" w:rsidP="004333BD">
            <w:pPr>
              <w:spacing w:before="20" w:after="20" w:line="480" w:lineRule="auto"/>
              <w:ind w:left="20" w:right="20"/>
              <w:jc w:val="left"/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ACEI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167A7B60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520 (26.2%)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73DBD2D6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15 ( 4.2%)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53344816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535 (22.9%)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7BE6703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914C1A" w:rsidRPr="004333BD" w14:paraId="0AD7D282" w14:textId="77777777" w:rsidTr="00914C1A">
        <w:tc>
          <w:tcPr>
            <w:tcW w:w="1461" w:type="pct"/>
            <w:shd w:val="clear" w:color="auto" w:fill="FFFFFF"/>
            <w:vAlign w:val="center"/>
          </w:tcPr>
          <w:p w14:paraId="710BE55F" w14:textId="77777777" w:rsidR="004333BD" w:rsidRPr="004333BD" w:rsidRDefault="004333BD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Beta blocker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706B6CF6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82 (14.2%)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64401885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4 ( 6.7%)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09F9899A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306 (13.1%)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45207FE8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914C1A" w:rsidRPr="004333BD" w14:paraId="1BB7381C" w14:textId="77777777" w:rsidTr="00914C1A">
        <w:tc>
          <w:tcPr>
            <w:tcW w:w="1461" w:type="pct"/>
            <w:shd w:val="clear" w:color="auto" w:fill="FFFFFF"/>
            <w:vAlign w:val="center"/>
          </w:tcPr>
          <w:p w14:paraId="14B375EF" w14:textId="77777777" w:rsidR="004333BD" w:rsidRPr="004333BD" w:rsidRDefault="004333BD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Aspirin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43C007D9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05 (10.3%)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38F9E840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9 ( 8.1%)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664F9F9D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34 (10.0%)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7AB2500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</w:tr>
      <w:tr w:rsidR="00914C1A" w:rsidRPr="004333BD" w14:paraId="50F760A0" w14:textId="77777777" w:rsidTr="00914C1A">
        <w:tc>
          <w:tcPr>
            <w:tcW w:w="1461" w:type="pct"/>
            <w:shd w:val="clear" w:color="auto" w:fill="FFFFFF"/>
            <w:vAlign w:val="center"/>
          </w:tcPr>
          <w:p w14:paraId="5EF04C1B" w14:textId="77777777" w:rsidR="004333BD" w:rsidRPr="004333BD" w:rsidRDefault="004333BD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Anti</w:t>
            </w:r>
            <w:r w:rsidR="00A3110F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platelet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43A4A204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58 (13.0%)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1DE8571C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16 ( 4.5%)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756296F9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274 (11.7%)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6246CB70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914C1A" w:rsidRPr="004333BD" w14:paraId="0D633C94" w14:textId="77777777" w:rsidTr="00914C1A">
        <w:tc>
          <w:tcPr>
            <w:tcW w:w="146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42CB44" w14:textId="77777777" w:rsidR="004333BD" w:rsidRPr="004333BD" w:rsidRDefault="004333BD" w:rsidP="004333B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Statin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7CD42F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438 (22.1%)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E4D8CE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10 ( 2.8%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5E267D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448 (19.2%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F7401C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914C1A" w:rsidRPr="004333BD" w14:paraId="58DBB10E" w14:textId="77777777" w:rsidTr="00065374">
        <w:tc>
          <w:tcPr>
            <w:tcW w:w="24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17BB67" w14:textId="76C29B71" w:rsidR="004333BD" w:rsidRPr="00A52F88" w:rsidRDefault="00A3110F" w:rsidP="00CB341E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A52F88">
              <w:rPr>
                <w:rFonts w:ascii="Times New Roman" w:hAnsi="Times New Roman" w:cs="Times New Roman"/>
                <w:b/>
                <w:color w:val="000000"/>
                <w:sz w:val="22"/>
              </w:rPr>
              <w:t>Preoperative</w:t>
            </w:r>
            <w:r w:rsidR="004333BD" w:rsidRPr="00A52F88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 laboratory</w:t>
            </w:r>
            <w:r w:rsidR="004333BD" w:rsidRPr="00A52F88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finding</w:t>
            </w:r>
            <w:r w:rsidR="002B029D">
              <w:rPr>
                <w:rFonts w:ascii="Times New Roman" w:hAnsi="Times New Roman" w:cs="Times New Roman"/>
                <w:b/>
                <w:color w:val="000000"/>
                <w:sz w:val="22"/>
              </w:rPr>
              <w:t>s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7D3CC1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9085E3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6D4422" w14:textId="77777777" w:rsidR="004333BD" w:rsidRPr="004333BD" w:rsidRDefault="004333B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14C1A" w:rsidRPr="004333BD" w14:paraId="711C89D4" w14:textId="77777777" w:rsidTr="00914C1A">
        <w:tc>
          <w:tcPr>
            <w:tcW w:w="146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2444B8" w14:textId="77777777" w:rsidR="004333BD" w:rsidRDefault="004333B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emoglobin, g/dL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6D307E" w14:textId="77777777" w:rsidR="004333BD" w:rsidRDefault="00147D70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3.3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.4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EA301C" w14:textId="77777777" w:rsidR="004333BD" w:rsidRPr="004333BD" w:rsidRDefault="00147D70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3.3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.8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446FF3" w14:textId="77777777" w:rsidR="004333BD" w:rsidRPr="004333BD" w:rsidRDefault="00147D70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.3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.5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878596" w14:textId="77777777" w:rsidR="004333BD" w:rsidRPr="004333BD" w:rsidRDefault="00147D70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85</w:t>
            </w:r>
          </w:p>
        </w:tc>
      </w:tr>
      <w:tr w:rsidR="00914C1A" w:rsidRPr="004333BD" w14:paraId="3650AC2D" w14:textId="77777777" w:rsidTr="00914C1A">
        <w:tc>
          <w:tcPr>
            <w:tcW w:w="1461" w:type="pct"/>
            <w:shd w:val="clear" w:color="auto" w:fill="FFFFFF"/>
            <w:vAlign w:val="center"/>
          </w:tcPr>
          <w:p w14:paraId="6EE08F03" w14:textId="77777777" w:rsidR="004333BD" w:rsidRDefault="004333B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lbumi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g/dL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37DB4FD1" w14:textId="77777777" w:rsidR="004333BD" w:rsidRDefault="00147D70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3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7391C3CA" w14:textId="77777777" w:rsidR="004333BD" w:rsidRPr="004333BD" w:rsidRDefault="00147D70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3.9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4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3A11056F" w14:textId="77777777" w:rsidR="004333BD" w:rsidRPr="004333BD" w:rsidRDefault="00147D70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4.1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4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3A0A4047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  <w:tr w:rsidR="00914C1A" w:rsidRPr="004333BD" w14:paraId="2B104914" w14:textId="77777777" w:rsidTr="00914C1A">
        <w:tc>
          <w:tcPr>
            <w:tcW w:w="1461" w:type="pct"/>
            <w:shd w:val="clear" w:color="auto" w:fill="FFFFFF"/>
            <w:vAlign w:val="center"/>
          </w:tcPr>
          <w:p w14:paraId="4FE9FFA8" w14:textId="77777777" w:rsidR="004333BD" w:rsidRDefault="004333B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reatinine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.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mg/dL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5F01AA8B" w14:textId="77777777" w:rsid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8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2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5DF88085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7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2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216748FB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7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2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26796C9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 0.01</w:t>
            </w:r>
          </w:p>
        </w:tc>
      </w:tr>
      <w:tr w:rsidR="00914C1A" w:rsidRPr="004333BD" w14:paraId="0EC6C55D" w14:textId="77777777" w:rsidTr="00914C1A">
        <w:tc>
          <w:tcPr>
            <w:tcW w:w="1461" w:type="pct"/>
            <w:shd w:val="clear" w:color="auto" w:fill="FFFFFF"/>
            <w:vAlign w:val="center"/>
          </w:tcPr>
          <w:p w14:paraId="2AD0569D" w14:textId="77777777" w:rsidR="004333BD" w:rsidRDefault="004333B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GFR (ml/min/1.73m</w:t>
            </w:r>
            <w:r w:rsidRPr="004333BD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1597906A" w14:textId="77777777" w:rsid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736.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3.3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728C0201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72.8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4.2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0035D5DB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73.5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3.4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2C59DED8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34</w:t>
            </w:r>
          </w:p>
        </w:tc>
      </w:tr>
      <w:tr w:rsidR="00914C1A" w:rsidRPr="004333BD" w14:paraId="579E2890" w14:textId="77777777" w:rsidTr="00914C1A">
        <w:tc>
          <w:tcPr>
            <w:tcW w:w="1461" w:type="pct"/>
            <w:shd w:val="clear" w:color="auto" w:fill="FFFFFF"/>
            <w:vAlign w:val="center"/>
          </w:tcPr>
          <w:p w14:paraId="7A8E27D2" w14:textId="77777777" w:rsidR="004333BD" w:rsidRDefault="004333B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ric acid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M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g/dL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3A9A957B" w14:textId="77777777" w:rsid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4.7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.4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576562A1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4.3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.5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6785973F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4.6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.4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0B084726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  <w:tr w:rsidR="00914C1A" w:rsidRPr="004333BD" w14:paraId="1FD83922" w14:textId="77777777" w:rsidTr="00914C1A">
        <w:tc>
          <w:tcPr>
            <w:tcW w:w="1461" w:type="pct"/>
            <w:shd w:val="clear" w:color="auto" w:fill="FFFFFF"/>
            <w:vAlign w:val="center"/>
          </w:tcPr>
          <w:p w14:paraId="6986F925" w14:textId="77777777" w:rsidR="004333BD" w:rsidRDefault="004333B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a</w:t>
            </w:r>
            <w:r w:rsidRPr="00914C1A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+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mmol/L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7A1102AA" w14:textId="77777777" w:rsid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41.0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2.3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79A0281E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38.3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3.5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10300A8D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40.6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2.7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E117C3F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  <w:tr w:rsidR="00914C1A" w:rsidRPr="004333BD" w14:paraId="6C082366" w14:textId="77777777" w:rsidTr="00914C1A">
        <w:tc>
          <w:tcPr>
            <w:tcW w:w="1461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5148253" w14:textId="77777777" w:rsidR="004333BD" w:rsidRDefault="004333B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lastRenderedPageBreak/>
              <w:t>K</w:t>
            </w:r>
            <w:r w:rsidRPr="00914C1A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+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mmol/L</w:t>
            </w:r>
          </w:p>
        </w:tc>
        <w:tc>
          <w:tcPr>
            <w:tcW w:w="974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ED8941A" w14:textId="77777777" w:rsid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4.1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3</w:t>
            </w:r>
          </w:p>
        </w:tc>
        <w:tc>
          <w:tcPr>
            <w:tcW w:w="1098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5B67D25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3.9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942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4EBA3CD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4.1 </w:t>
            </w:r>
            <w:r w:rsidRPr="004333BD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4</w:t>
            </w:r>
          </w:p>
        </w:tc>
        <w:tc>
          <w:tcPr>
            <w:tcW w:w="524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EF79B28" w14:textId="77777777" w:rsidR="004333BD" w:rsidRPr="004333BD" w:rsidRDefault="00A52F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  <w:tr w:rsidR="00914C1A" w:rsidRPr="004333BD" w14:paraId="0C4C1FB6" w14:textId="77777777" w:rsidTr="00914C1A">
        <w:tc>
          <w:tcPr>
            <w:tcW w:w="146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F42E00B" w14:textId="77777777" w:rsidR="004333BD" w:rsidRDefault="004333B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l</w:t>
            </w:r>
            <w:r w:rsidRPr="00914C1A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-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mmol/L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399AD56" w14:textId="77777777" w:rsidR="004333BD" w:rsidRPr="008B3D6D" w:rsidRDefault="008B3D6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3D6D">
              <w:rPr>
                <w:rFonts w:ascii="Times New Roman" w:hAnsi="Times New Roman" w:cs="Times New Roman"/>
                <w:color w:val="000000"/>
                <w:sz w:val="22"/>
              </w:rPr>
              <w:t xml:space="preserve">104.2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 w:rsidRPr="008B3D6D">
              <w:rPr>
                <w:rFonts w:ascii="Times New Roman" w:hAnsi="Times New Roman" w:cs="Times New Roman"/>
                <w:color w:val="000000"/>
                <w:sz w:val="22"/>
              </w:rPr>
              <w:t xml:space="preserve"> 2.6</w:t>
            </w:r>
          </w:p>
        </w:tc>
        <w:tc>
          <w:tcPr>
            <w:tcW w:w="109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99B7D95" w14:textId="77777777" w:rsidR="004333BD" w:rsidRPr="008B3D6D" w:rsidRDefault="008B3D6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3D6D">
              <w:rPr>
                <w:rFonts w:ascii="Times New Roman" w:hAnsi="Times New Roman" w:cs="Times New Roman"/>
                <w:color w:val="000000"/>
                <w:sz w:val="22"/>
              </w:rPr>
              <w:t xml:space="preserve">103.9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 3.8</w:t>
            </w:r>
          </w:p>
        </w:tc>
        <w:tc>
          <w:tcPr>
            <w:tcW w:w="942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D2D7F97" w14:textId="77777777" w:rsidR="004333BD" w:rsidRPr="004333BD" w:rsidRDefault="008B3D6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4.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.8</w:t>
            </w:r>
          </w:p>
        </w:tc>
        <w:tc>
          <w:tcPr>
            <w:tcW w:w="524" w:type="pct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584A21E" w14:textId="77777777" w:rsidR="004333BD" w:rsidRPr="004333BD" w:rsidRDefault="008B3D6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8</w:t>
            </w:r>
          </w:p>
        </w:tc>
      </w:tr>
      <w:tr w:rsidR="00914C1A" w:rsidRPr="004333BD" w14:paraId="592957BD" w14:textId="77777777" w:rsidTr="00065374">
        <w:tc>
          <w:tcPr>
            <w:tcW w:w="24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692F2E" w14:textId="77777777" w:rsidR="00235188" w:rsidRDefault="00235188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2F88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Intraoperative variables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43DC0A" w14:textId="77777777" w:rsidR="00235188" w:rsidRPr="004333BD" w:rsidRDefault="00235188" w:rsidP="004333BD">
            <w:pPr>
              <w:spacing w:before="20" w:after="20" w:line="480" w:lineRule="auto"/>
              <w:ind w:left="80" w:right="8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5D4DCB" w14:textId="77777777" w:rsidR="00235188" w:rsidRPr="004333BD" w:rsidRDefault="00235188" w:rsidP="004333BD">
            <w:pPr>
              <w:spacing w:before="20" w:after="20" w:line="480" w:lineRule="auto"/>
              <w:ind w:left="80" w:right="8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7E1646" w14:textId="77777777" w:rsidR="00235188" w:rsidRPr="004333BD" w:rsidRDefault="00235188" w:rsidP="004333BD">
            <w:pPr>
              <w:spacing w:before="20" w:after="20" w:line="480" w:lineRule="auto"/>
              <w:ind w:left="80" w:right="8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B114D" w:rsidRPr="004333BD" w14:paraId="1CAA3115" w14:textId="77777777" w:rsidTr="00914C1A">
        <w:tc>
          <w:tcPr>
            <w:tcW w:w="146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17E579" w14:textId="77777777" w:rsidR="00A52F88" w:rsidRPr="008B3D6D" w:rsidRDefault="00A52F88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3D6D">
              <w:rPr>
                <w:rFonts w:ascii="Times New Roman" w:hAnsi="Times New Roman" w:cs="Times New Roman" w:hint="eastAsia"/>
                <w:color w:val="000000"/>
                <w:sz w:val="22"/>
              </w:rPr>
              <w:t>Crystalloid</w:t>
            </w:r>
            <w:r w:rsidR="008B3D6D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="008B3D6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8B3D6D">
              <w:rPr>
                <w:rFonts w:ascii="Times New Roman" w:hAnsi="Times New Roman" w:cs="Times New Roman" w:hint="eastAsia"/>
                <w:color w:val="000000"/>
                <w:sz w:val="22"/>
              </w:rPr>
              <w:t>mL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CB1772" w14:textId="77777777" w:rsidR="00A52F88" w:rsidRDefault="008B3D6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845.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90.6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4F24A3" w14:textId="77777777" w:rsidR="00A52F88" w:rsidRPr="004333BD" w:rsidRDefault="008B3D6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258.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300.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3D7235" w14:textId="77777777" w:rsidR="00A52F88" w:rsidRPr="004333BD" w:rsidRDefault="008B3D6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908.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99.4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5331CD" w14:textId="77777777" w:rsidR="00A52F88" w:rsidRPr="004333BD" w:rsidRDefault="008B3D6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  <w:tr w:rsidR="00914C1A" w:rsidRPr="004333BD" w14:paraId="057437C3" w14:textId="77777777" w:rsidTr="00914C1A">
        <w:tc>
          <w:tcPr>
            <w:tcW w:w="1461" w:type="pct"/>
            <w:shd w:val="clear" w:color="auto" w:fill="FFFFFF"/>
            <w:vAlign w:val="center"/>
          </w:tcPr>
          <w:p w14:paraId="4829C187" w14:textId="77777777" w:rsidR="008B3D6D" w:rsidRPr="008B3D6D" w:rsidRDefault="008B3D6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3D6D">
              <w:rPr>
                <w:rFonts w:ascii="Times New Roman" w:hAnsi="Times New Roman" w:cs="Times New Roman" w:hint="eastAsia"/>
                <w:color w:val="000000"/>
                <w:sz w:val="22"/>
              </w:rPr>
              <w:t>Mannitol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mL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04F23C27" w14:textId="77777777" w:rsidR="008B3D6D" w:rsidRDefault="008B3D6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7.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4.4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5BFA4B0E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22.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5.6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2C1E3C57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5.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9.0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EFDB0CC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  <w:tr w:rsidR="00914C1A" w:rsidRPr="004333BD" w14:paraId="6FFDE85F" w14:textId="77777777" w:rsidTr="00914C1A">
        <w:tc>
          <w:tcPr>
            <w:tcW w:w="1461" w:type="pct"/>
            <w:shd w:val="clear" w:color="auto" w:fill="FFFFFF"/>
            <w:vAlign w:val="center"/>
          </w:tcPr>
          <w:p w14:paraId="568BE96A" w14:textId="77777777" w:rsidR="008B3D6D" w:rsidRPr="008B3D6D" w:rsidRDefault="008B3D6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iuretics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50865C7A" w14:textId="77777777" w:rsidR="008B3D6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1.3%)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4D968D69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2.2%)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23BBCDDD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1.5%)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76D54D28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26</w:t>
            </w:r>
          </w:p>
        </w:tc>
      </w:tr>
      <w:tr w:rsidR="00914C1A" w:rsidRPr="004333BD" w14:paraId="72F73137" w14:textId="77777777" w:rsidTr="00914C1A">
        <w:tc>
          <w:tcPr>
            <w:tcW w:w="1461" w:type="pct"/>
            <w:shd w:val="clear" w:color="auto" w:fill="FFFFFF"/>
            <w:vAlign w:val="center"/>
          </w:tcPr>
          <w:p w14:paraId="7AC873A1" w14:textId="77777777" w:rsidR="008B3D6D" w:rsidRPr="008B3D6D" w:rsidRDefault="008B3D6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3D6D">
              <w:rPr>
                <w:rFonts w:ascii="Times New Roman" w:hAnsi="Times New Roman" w:cs="Times New Roman" w:hint="eastAsia"/>
                <w:color w:val="000000"/>
                <w:sz w:val="22"/>
              </w:rPr>
              <w:t>Urine</w:t>
            </w:r>
            <w:r w:rsidRPr="008B3D6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hAnsi="Times New Roman" w:cs="Times New Roman" w:hint="eastAsia"/>
                <w:color w:val="000000"/>
                <w:sz w:val="22"/>
              </w:rPr>
              <w:t>output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L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7708CFB6" w14:textId="77777777" w:rsidR="008B3D6D" w:rsidRDefault="00235188" w:rsidP="00CB341E">
            <w:pPr>
              <w:spacing w:before="20" w:after="20" w:line="480" w:lineRule="auto"/>
              <w:ind w:left="80" w:right="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81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18.8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28156C6F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82.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20.4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58EDA6C7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96.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55.3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302412EF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1</w:t>
            </w:r>
          </w:p>
        </w:tc>
      </w:tr>
      <w:tr w:rsidR="00914C1A" w:rsidRPr="004333BD" w14:paraId="775BA59C" w14:textId="77777777" w:rsidTr="00914C1A">
        <w:tc>
          <w:tcPr>
            <w:tcW w:w="1461" w:type="pct"/>
            <w:shd w:val="clear" w:color="auto" w:fill="FFFFFF"/>
            <w:vAlign w:val="center"/>
          </w:tcPr>
          <w:p w14:paraId="1027F562" w14:textId="77777777" w:rsidR="008B3D6D" w:rsidRPr="008B3D6D" w:rsidRDefault="008B3D6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nestheti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ime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in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67FD6161" w14:textId="77777777" w:rsidR="008B3D6D" w:rsidRDefault="00235188" w:rsidP="00CB341E">
            <w:pPr>
              <w:spacing w:before="20" w:after="20" w:line="480" w:lineRule="auto"/>
              <w:ind w:left="80" w:right="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79.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3.9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7E8DA997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23.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9.5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1BB00084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85.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8.1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4A1088C4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  <w:tr w:rsidR="00914C1A" w:rsidRPr="004333BD" w14:paraId="0FE8531D" w14:textId="77777777" w:rsidTr="00914C1A">
        <w:tc>
          <w:tcPr>
            <w:tcW w:w="1461" w:type="pct"/>
            <w:shd w:val="clear" w:color="auto" w:fill="FFFFFF"/>
            <w:vAlign w:val="center"/>
          </w:tcPr>
          <w:p w14:paraId="11ED4CC8" w14:textId="77777777" w:rsidR="008B3D6D" w:rsidRPr="008B3D6D" w:rsidRDefault="008B3D6D" w:rsidP="008B3D6D">
            <w:pPr>
              <w:spacing w:before="20" w:after="20" w:line="480" w:lineRule="auto"/>
              <w:ind w:right="80"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B3D6D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cked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hAnsi="Times New Roman" w:cs="Times New Roman" w:hint="eastAsia"/>
                <w:color w:val="000000"/>
                <w:sz w:val="22"/>
              </w:rPr>
              <w:t>RBC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57A758EA" w14:textId="77777777" w:rsidR="008B3D6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6.0%)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4A0AF50E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15.2%)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2167F114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7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7.4%)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2B9861AF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  <w:tr w:rsidR="00914C1A" w:rsidRPr="004333BD" w14:paraId="08D60829" w14:textId="77777777" w:rsidTr="00914C1A">
        <w:tc>
          <w:tcPr>
            <w:tcW w:w="1461" w:type="pct"/>
            <w:shd w:val="clear" w:color="auto" w:fill="FFFFFF"/>
            <w:vAlign w:val="center"/>
          </w:tcPr>
          <w:p w14:paraId="5EC93F86" w14:textId="77777777" w:rsidR="008B3D6D" w:rsidRDefault="008B3D6D" w:rsidP="008B3D6D">
            <w:pPr>
              <w:spacing w:before="20" w:after="20" w:line="480" w:lineRule="auto"/>
              <w:ind w:right="80"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owes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BP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mHg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6996D629" w14:textId="77777777" w:rsidR="008B3D6D" w:rsidRDefault="00235188" w:rsidP="00CB341E">
            <w:pPr>
              <w:spacing w:before="20" w:after="20" w:line="480" w:lineRule="auto"/>
              <w:ind w:left="80" w:right="80"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8.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.3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5AA2E4F8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2.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.0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3636E486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3.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.4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72E9A7C4" w14:textId="77777777" w:rsidR="008B3D6D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9</w:t>
            </w:r>
          </w:p>
        </w:tc>
      </w:tr>
      <w:tr w:rsidR="00235188" w:rsidRPr="004333BD" w14:paraId="152E4AC1" w14:textId="77777777" w:rsidTr="00914C1A">
        <w:tc>
          <w:tcPr>
            <w:tcW w:w="146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03CD69" w14:textId="77777777" w:rsidR="00A52F88" w:rsidRPr="008B3D6D" w:rsidRDefault="00235188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BP</w:t>
            </w:r>
            <w:r w:rsidR="008B3D6D" w:rsidRPr="008B3D6D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8B3D6D" w:rsidRPr="008B3D6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8B3D6D" w:rsidRPr="008B3D6D">
              <w:rPr>
                <w:rFonts w:ascii="Times New Roman" w:hAnsi="Times New Roman" w:cs="Times New Roman" w:hint="eastAsia"/>
                <w:color w:val="000000"/>
                <w:sz w:val="22"/>
              </w:rPr>
              <w:t>mmHg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EBF7AF" w14:textId="77777777" w:rsidR="00A52F88" w:rsidRPr="00CB341E" w:rsidRDefault="00235188" w:rsidP="00CB341E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341E">
              <w:rPr>
                <w:rFonts w:ascii="Times New Roman" w:hAnsi="Times New Roman" w:cs="Times New Roman"/>
                <w:color w:val="000000"/>
                <w:sz w:val="22"/>
              </w:rPr>
              <w:t xml:space="preserve">63.6 </w:t>
            </w:r>
            <w:r w:rsidRPr="00CB341E">
              <w:rPr>
                <w:rFonts w:ascii="Times New Roman" w:eastAsia="맑은 고딕" w:hAnsi="Times New Roman" w:cs="Times New Roman"/>
                <w:color w:val="000000"/>
                <w:sz w:val="22"/>
              </w:rPr>
              <w:t>± 5.5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89B371" w14:textId="77777777" w:rsidR="00A52F88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3.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.5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B5B8BC" w14:textId="77777777" w:rsidR="00A52F88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3.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8B3D6D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.7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7CF776" w14:textId="77777777" w:rsidR="00A52F88" w:rsidRPr="004333BD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61</w:t>
            </w:r>
          </w:p>
        </w:tc>
      </w:tr>
      <w:tr w:rsidR="002B114D" w:rsidRPr="004333BD" w14:paraId="027C20C8" w14:textId="77777777" w:rsidTr="00065374">
        <w:tc>
          <w:tcPr>
            <w:tcW w:w="24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F67C45" w14:textId="77777777" w:rsidR="002B114D" w:rsidRDefault="002B114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5188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Outcome</w:t>
            </w:r>
            <w:r w:rsidRPr="00235188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  <w:r w:rsidRPr="00235188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variables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0A38B6" w14:textId="77777777" w:rsidR="002B114D" w:rsidRDefault="002B114D" w:rsidP="004333BD">
            <w:pPr>
              <w:spacing w:before="20" w:after="20" w:line="480" w:lineRule="auto"/>
              <w:ind w:left="80" w:right="8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2E6932" w14:textId="77777777" w:rsidR="002B114D" w:rsidRDefault="002B114D" w:rsidP="004333BD">
            <w:pPr>
              <w:spacing w:before="20" w:after="20" w:line="480" w:lineRule="auto"/>
              <w:ind w:left="80" w:right="8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867D27" w14:textId="77777777" w:rsidR="002B114D" w:rsidRDefault="002B114D" w:rsidP="004333BD">
            <w:pPr>
              <w:spacing w:before="20" w:after="20" w:line="480" w:lineRule="auto"/>
              <w:ind w:left="80" w:right="8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235188" w:rsidRPr="004333BD" w14:paraId="5CFB95C9" w14:textId="77777777" w:rsidTr="00914C1A">
        <w:tc>
          <w:tcPr>
            <w:tcW w:w="146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024370" w14:textId="77777777" w:rsidR="00235188" w:rsidRDefault="00235188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KI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E21507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1.1%)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4D8955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6.2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9A48EA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1.9%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EBF3FB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  <w:tr w:rsidR="00235188" w:rsidRPr="004333BD" w14:paraId="1D6463E4" w14:textId="77777777" w:rsidTr="00914C1A">
        <w:tc>
          <w:tcPr>
            <w:tcW w:w="1461" w:type="pct"/>
            <w:shd w:val="clear" w:color="auto" w:fill="FFFFFF"/>
            <w:vAlign w:val="center"/>
          </w:tcPr>
          <w:p w14:paraId="3AAE234D" w14:textId="77777777" w:rsidR="00235188" w:rsidRDefault="00235188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CU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dmission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458D0E4C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86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94.3%)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4F6A64D5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4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96.4%)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3FAB1672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21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94.6%)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2188EFCE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4</w:t>
            </w:r>
          </w:p>
        </w:tc>
      </w:tr>
      <w:tr w:rsidR="00235188" w:rsidRPr="004333BD" w14:paraId="4B3E1404" w14:textId="77777777" w:rsidTr="00914C1A">
        <w:tc>
          <w:tcPr>
            <w:tcW w:w="1461" w:type="pct"/>
            <w:shd w:val="clear" w:color="auto" w:fill="FFFFFF"/>
            <w:vAlign w:val="center"/>
          </w:tcPr>
          <w:p w14:paraId="2F58E231" w14:textId="77777777" w:rsidR="00235188" w:rsidRDefault="00235188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CU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tay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ay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7FEA4CC3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[1.0</w:t>
            </w:r>
            <w:r>
              <w:rPr>
                <w:rFonts w:ascii="Cambria" w:hAnsi="Cambria" w:cs="Times New Roman"/>
                <w:color w:val="000000"/>
                <w:sz w:val="22"/>
              </w:rPr>
              <w:t>‒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0]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5A8FC24F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[2.0</w:t>
            </w:r>
            <w:r>
              <w:rPr>
                <w:rFonts w:ascii="Cambria" w:hAnsi="Cambria" w:cs="Times New Roman"/>
                <w:color w:val="000000"/>
                <w:sz w:val="22"/>
              </w:rPr>
              <w:t>‒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.0]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581E3913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[1.0</w:t>
            </w:r>
            <w:r>
              <w:rPr>
                <w:rFonts w:ascii="Cambria" w:hAnsi="Cambria" w:cs="Times New Roman"/>
                <w:color w:val="000000"/>
                <w:sz w:val="22"/>
              </w:rPr>
              <w:t>‒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0]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1A8068B8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  <w:tr w:rsidR="00235188" w:rsidRPr="004333BD" w14:paraId="434819FE" w14:textId="77777777" w:rsidTr="00914C1A">
        <w:tc>
          <w:tcPr>
            <w:tcW w:w="1461" w:type="pct"/>
            <w:shd w:val="clear" w:color="auto" w:fill="FFFFFF"/>
            <w:vAlign w:val="center"/>
          </w:tcPr>
          <w:p w14:paraId="2792A7A2" w14:textId="77777777" w:rsidR="00235188" w:rsidRDefault="00A3110F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spital</w:t>
            </w:r>
            <w:r w:rsidR="0023518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235188">
              <w:rPr>
                <w:rFonts w:ascii="Times New Roman" w:hAnsi="Times New Roman" w:cs="Times New Roman" w:hint="eastAsia"/>
                <w:color w:val="000000"/>
                <w:sz w:val="22"/>
              </w:rPr>
              <w:t>stay</w:t>
            </w:r>
          </w:p>
        </w:tc>
        <w:tc>
          <w:tcPr>
            <w:tcW w:w="974" w:type="pct"/>
            <w:shd w:val="clear" w:color="auto" w:fill="FFFFFF"/>
            <w:vAlign w:val="center"/>
          </w:tcPr>
          <w:p w14:paraId="4035C4F3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[5.0</w:t>
            </w:r>
            <w:r>
              <w:rPr>
                <w:rFonts w:ascii="Cambria" w:hAnsi="Cambria" w:cs="Times New Roman"/>
                <w:color w:val="000000"/>
                <w:sz w:val="22"/>
              </w:rPr>
              <w:t>‒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.0]</w:t>
            </w:r>
          </w:p>
        </w:tc>
        <w:tc>
          <w:tcPr>
            <w:tcW w:w="1098" w:type="pct"/>
            <w:shd w:val="clear" w:color="auto" w:fill="FFFFFF"/>
            <w:vAlign w:val="center"/>
          </w:tcPr>
          <w:p w14:paraId="69D1629C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5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[10.0</w:t>
            </w:r>
            <w:r>
              <w:rPr>
                <w:rFonts w:ascii="Cambria" w:hAnsi="Cambria" w:cs="Times New Roman"/>
                <w:color w:val="000000"/>
                <w:sz w:val="22"/>
              </w:rPr>
              <w:t>‒</w:t>
            </w:r>
            <w:r>
              <w:rPr>
                <w:rFonts w:ascii="Cambria" w:hAnsi="Cambria" w:cs="Times New Roman" w:hint="eastAsia"/>
                <w:color w:val="000000"/>
                <w:sz w:val="22"/>
              </w:rPr>
              <w:t>27.0]</w:t>
            </w:r>
          </w:p>
        </w:tc>
        <w:tc>
          <w:tcPr>
            <w:tcW w:w="942" w:type="pct"/>
            <w:shd w:val="clear" w:color="auto" w:fill="FFFFFF"/>
            <w:vAlign w:val="center"/>
          </w:tcPr>
          <w:p w14:paraId="20C0EDB0" w14:textId="77777777" w:rsidR="00235188" w:rsidRDefault="00235188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[5.0</w:t>
            </w:r>
            <w:r>
              <w:rPr>
                <w:rFonts w:ascii="Cambria" w:hAnsi="Cambria" w:cs="Times New Roman"/>
                <w:color w:val="000000"/>
                <w:sz w:val="22"/>
              </w:rPr>
              <w:t>‒</w:t>
            </w:r>
            <w:r>
              <w:rPr>
                <w:rFonts w:ascii="Cambria" w:hAnsi="Cambria" w:cs="Times New Roman" w:hint="eastAsia"/>
                <w:color w:val="000000"/>
                <w:sz w:val="22"/>
              </w:rPr>
              <w:t>9.0]</w:t>
            </w:r>
          </w:p>
        </w:tc>
        <w:tc>
          <w:tcPr>
            <w:tcW w:w="524" w:type="pct"/>
            <w:shd w:val="clear" w:color="auto" w:fill="FFFFFF"/>
            <w:vAlign w:val="center"/>
          </w:tcPr>
          <w:p w14:paraId="246B4BCF" w14:textId="77777777" w:rsidR="00235188" w:rsidRDefault="002B114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  <w:tr w:rsidR="002B114D" w:rsidRPr="004333BD" w14:paraId="73178EE1" w14:textId="77777777" w:rsidTr="00914C1A">
        <w:tc>
          <w:tcPr>
            <w:tcW w:w="146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19FE4A" w14:textId="77777777" w:rsidR="002B114D" w:rsidRDefault="002B114D" w:rsidP="004333BD">
            <w:pPr>
              <w:spacing w:before="20" w:after="20" w:line="480" w:lineRule="auto"/>
              <w:ind w:left="80" w:right="8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ortality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,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914C1A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914C1A">
              <w:rPr>
                <w:rFonts w:ascii="Times New Roman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3D2EA1" w14:textId="77777777" w:rsidR="002B114D" w:rsidRDefault="002B114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2.6%)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32B6DA" w14:textId="77777777" w:rsidR="002B114D" w:rsidRDefault="002B114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9.8%)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9D6CEF" w14:textId="77777777" w:rsidR="002B114D" w:rsidRDefault="002B114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3.7%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68FF50" w14:textId="77777777" w:rsidR="002B114D" w:rsidRDefault="002B114D" w:rsidP="00914C1A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0.01</w:t>
            </w:r>
          </w:p>
        </w:tc>
      </w:tr>
    </w:tbl>
    <w:p w14:paraId="69D14060" w14:textId="5C17D861" w:rsidR="00CB341E" w:rsidRPr="004333BD" w:rsidRDefault="00065374" w:rsidP="004333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H, </w:t>
      </w:r>
      <w:r w:rsidRPr="009652D7">
        <w:rPr>
          <w:rFonts w:ascii="Times New Roman" w:hAnsi="Times New Roman" w:cs="Times New Roman"/>
        </w:rPr>
        <w:t>subarachnoid hemorrhage status</w:t>
      </w:r>
      <w:r>
        <w:rPr>
          <w:rFonts w:ascii="Times New Roman" w:hAnsi="Times New Roman" w:cs="Times New Roman"/>
        </w:rPr>
        <w:t>;</w:t>
      </w:r>
      <w:r w:rsidRPr="009652D7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BMI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body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mass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index;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DM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diabetes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mellitus;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HTN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hypertension;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IHD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ischemic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heart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disease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CCB;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calcium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channel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blocker;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ACEI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angiotensin</w:t>
      </w:r>
      <w:r w:rsidR="002B029D">
        <w:rPr>
          <w:rFonts w:ascii="Times New Roman" w:hAnsi="Times New Roman" w:cs="Times New Roman"/>
        </w:rPr>
        <w:t>-converting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enzyme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inhibitor;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eGFR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estimated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glomerular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filtration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rate;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RBC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red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blood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cells;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SBP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systolic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blood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pressure;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MBP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mean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blood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pressure;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AKI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acute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kidney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injury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by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KDIGO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criteria;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ICU,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intensive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care</w:t>
      </w:r>
      <w:r w:rsidR="00CB341E">
        <w:rPr>
          <w:rFonts w:ascii="Times New Roman" w:hAnsi="Times New Roman" w:cs="Times New Roman"/>
        </w:rPr>
        <w:t xml:space="preserve"> </w:t>
      </w:r>
      <w:r w:rsidR="00CB341E">
        <w:rPr>
          <w:rFonts w:ascii="Times New Roman" w:hAnsi="Times New Roman" w:cs="Times New Roman" w:hint="eastAsia"/>
        </w:rPr>
        <w:t>unit</w:t>
      </w:r>
    </w:p>
    <w:sectPr w:rsidR="00CB341E" w:rsidRPr="004333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0EAC75" w14:textId="77777777" w:rsidR="003931C1" w:rsidRDefault="003931C1" w:rsidP="004333BD">
      <w:pPr>
        <w:spacing w:after="0" w:line="240" w:lineRule="auto"/>
      </w:pPr>
      <w:r>
        <w:separator/>
      </w:r>
    </w:p>
  </w:endnote>
  <w:endnote w:type="continuationSeparator" w:id="0">
    <w:p w14:paraId="7DDB7094" w14:textId="77777777" w:rsidR="003931C1" w:rsidRDefault="003931C1" w:rsidP="00433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A0FF17" w14:textId="77777777" w:rsidR="003931C1" w:rsidRDefault="003931C1" w:rsidP="004333BD">
      <w:pPr>
        <w:spacing w:after="0" w:line="240" w:lineRule="auto"/>
      </w:pPr>
      <w:r>
        <w:separator/>
      </w:r>
    </w:p>
  </w:footnote>
  <w:footnote w:type="continuationSeparator" w:id="0">
    <w:p w14:paraId="485F58F0" w14:textId="77777777" w:rsidR="003931C1" w:rsidRDefault="003931C1" w:rsidP="004333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0sTSzMDIwNjM3MzNT0lEKTi0uzszPAykwrAUAcJdFnSwAAAA="/>
  </w:docVars>
  <w:rsids>
    <w:rsidRoot w:val="00BF613E"/>
    <w:rsid w:val="00065374"/>
    <w:rsid w:val="000F6753"/>
    <w:rsid w:val="00147D70"/>
    <w:rsid w:val="001775D3"/>
    <w:rsid w:val="00234525"/>
    <w:rsid w:val="00235188"/>
    <w:rsid w:val="00273819"/>
    <w:rsid w:val="002B029D"/>
    <w:rsid w:val="002B114D"/>
    <w:rsid w:val="002C5C01"/>
    <w:rsid w:val="003036C1"/>
    <w:rsid w:val="003931C1"/>
    <w:rsid w:val="004333BD"/>
    <w:rsid w:val="00503F64"/>
    <w:rsid w:val="005B31F9"/>
    <w:rsid w:val="0061380D"/>
    <w:rsid w:val="007179E4"/>
    <w:rsid w:val="00774401"/>
    <w:rsid w:val="007D2FBC"/>
    <w:rsid w:val="008A1437"/>
    <w:rsid w:val="008A778D"/>
    <w:rsid w:val="008B3D6D"/>
    <w:rsid w:val="008E0644"/>
    <w:rsid w:val="00914C1A"/>
    <w:rsid w:val="00930567"/>
    <w:rsid w:val="009721C6"/>
    <w:rsid w:val="00A22940"/>
    <w:rsid w:val="00A3110F"/>
    <w:rsid w:val="00A52F88"/>
    <w:rsid w:val="00BB3862"/>
    <w:rsid w:val="00BF613E"/>
    <w:rsid w:val="00C05379"/>
    <w:rsid w:val="00CB13B4"/>
    <w:rsid w:val="00CB341E"/>
    <w:rsid w:val="00D01B23"/>
    <w:rsid w:val="00DD027C"/>
    <w:rsid w:val="00EA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5DD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33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333BD"/>
  </w:style>
  <w:style w:type="paragraph" w:styleId="a4">
    <w:name w:val="footer"/>
    <w:basedOn w:val="a"/>
    <w:link w:val="Char0"/>
    <w:uiPriority w:val="99"/>
    <w:unhideWhenUsed/>
    <w:rsid w:val="004333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33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16T07:48:00Z</dcterms:created>
  <dcterms:modified xsi:type="dcterms:W3CDTF">2018-10-23T09:56:00Z</dcterms:modified>
</cp:coreProperties>
</file>